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8725" w:type="dxa"/>
        <w:jc w:val="left"/>
        <w:tblInd w:w="-30" w:type="dxa"/>
        <w:tblBorders/>
        <w:tblCellMar>
          <w:top w:w="0" w:type="dxa"/>
          <w:left w:w="30" w:type="dxa"/>
          <w:bottom w:w="0" w:type="dxa"/>
          <w:right w:w="30" w:type="dxa"/>
        </w:tblCellMar>
      </w:tblPr>
      <w:tblGrid>
        <w:gridCol w:w="1975"/>
        <w:gridCol w:w="2175"/>
        <w:gridCol w:w="4575"/>
      </w:tblGrid>
      <w:tr>
        <w:trPr>
          <w:trHeight w:val="256" w:hRule="atLeast"/>
        </w:trPr>
        <w:tc>
          <w:tcPr>
            <w:tcW w:w="8725" w:type="dxa"/>
            <w:gridSpan w:val="3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>
                <w:b/>
                <w:bCs/>
              </w:rPr>
              <w:t>Table S</w:t>
            </w:r>
            <w:r>
              <w:rPr>
                <w:b/>
                <w:bCs/>
              </w:rPr>
              <w:t>5</w:t>
            </w:r>
            <w:r>
              <w:rPr>
                <w:b/>
                <w:bCs/>
              </w:rPr>
              <w:t xml:space="preserve">: Region-specific estimated </w:t>
            </w:r>
            <w:r>
              <w:rPr>
                <w:b/>
                <w:bCs/>
              </w:rPr>
              <w:t>seeding dates and amounts</w:t>
            </w:r>
            <w:r>
              <w:rPr>
                <w:b/>
                <w:bCs/>
              </w:rPr>
              <w:t xml:space="preserve">. </w:t>
            </w:r>
            <w:r>
              <w:rPr>
                <w:b w:val="false"/>
                <w:bCs w:val="false"/>
              </w:rPr>
              <w:t>Estimates given in terms of the mean and the 95% CrI.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>
                <w:b/>
                <w:bCs/>
              </w:rPr>
              <w:t>Seeding aount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eding date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Bahah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32 (3-124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4-04 (2020-03-09-2020-05-03)</w:t>
            </w:r>
          </w:p>
        </w:tc>
      </w:tr>
      <w:tr>
        <w:trPr>
          <w:trHeight w:val="477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Hudud Ash Shamaliyah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36 (5-84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4-08 (2020-03-13-2020-05-02)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Jawf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30 (4-85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4-22 (2020-04-06-2020-05-09)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Madinah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60 (3-195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3-21 (2020-03-12-2020-04-04)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Quassim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14 (3-26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3-24 (2020-03-08-2020-04-09)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r Riyad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44 (5-125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3-09 (2020-02-25-2020-03-27)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sh Sharqiyah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2 (4-44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3-02 (2020-02-18-2020-03-16)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sir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44 (2-145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3-22 (2020-03-09-2020-04-13)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Hail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18 (3-44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4-16 (2020-03-31-2020-05-07)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Jizan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 (5-34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3-24 (2020-03-04-2020-04-14)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akkah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102 (2-275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3-07 (2020-02-23-2020-03-19)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Najran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46 (4-85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4-01 (2020-03-14-2020-05-15)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Tabuk</w:t>
            </w:r>
          </w:p>
        </w:tc>
        <w:tc>
          <w:tcPr>
            <w:tcW w:w="21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16 (3-35)</w:t>
            </w:r>
          </w:p>
        </w:tc>
        <w:tc>
          <w:tcPr>
            <w:tcW w:w="457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2020-03-23 (2020-03-05-2020-04-1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6.0.7.3$Linux_X86_64 LibreOffice_project/00m0$Build-3</Application>
  <Pages>1</Pages>
  <Words>98</Words>
  <Characters>766</Characters>
  <CharactersWithSpaces>821</CharactersWithSpaces>
  <Paragraphs>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21:20:08Z</dcterms:created>
  <dc:creator>Javier Perez-Saez</dc:creator>
  <dc:description/>
  <dc:language>en-US</dc:language>
  <cp:lastModifiedBy>Javier Perez-Saez</cp:lastModifiedBy>
  <dcterms:modified xsi:type="dcterms:W3CDTF">2022-01-20T21:42:03Z</dcterms:modified>
  <cp:revision>8</cp:revision>
  <dc:subject/>
  <dc:title/>
</cp:coreProperties>
</file>